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CE178" w14:textId="3442D746" w:rsidR="00525B58" w:rsidRPr="004D2397" w:rsidRDefault="00525B58" w:rsidP="004D2397">
      <w:pPr>
        <w:spacing w:after="0" w:line="276" w:lineRule="auto"/>
        <w:rPr>
          <w:rFonts w:asciiTheme="majorHAnsi" w:hAnsiTheme="majorHAnsi" w:cstheme="majorHAnsi"/>
          <w:sz w:val="24"/>
          <w:szCs w:val="24"/>
        </w:rPr>
      </w:pPr>
      <w:bookmarkStart w:id="0" w:name="_Hlk484697810"/>
    </w:p>
    <w:p w14:paraId="034965AF" w14:textId="60A74B85" w:rsidR="004D2397" w:rsidRPr="004D2397" w:rsidRDefault="004D2397" w:rsidP="004D2397">
      <w:pPr>
        <w:spacing w:after="0" w:line="276" w:lineRule="auto"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4D2397">
        <w:rPr>
          <w:rFonts w:asciiTheme="majorHAnsi" w:hAnsiTheme="majorHAnsi" w:cstheme="majorHAnsi"/>
          <w:b/>
          <w:sz w:val="24"/>
          <w:szCs w:val="24"/>
        </w:rPr>
        <w:t>Appendix: Regression analysis</w:t>
      </w:r>
    </w:p>
    <w:p w14:paraId="1E1FEF49" w14:textId="77777777" w:rsidR="004D2397" w:rsidRPr="004D2397" w:rsidRDefault="004D2397" w:rsidP="004D2397">
      <w:pPr>
        <w:spacing w:after="0" w:line="276" w:lineRule="auto"/>
        <w:rPr>
          <w:rFonts w:asciiTheme="majorHAnsi" w:hAnsiTheme="majorHAnsi" w:cstheme="majorHAnsi"/>
          <w:sz w:val="24"/>
          <w:szCs w:val="24"/>
        </w:rPr>
      </w:pPr>
    </w:p>
    <w:bookmarkEnd w:id="0"/>
    <w:p w14:paraId="2370FD80" w14:textId="4C88AC10" w:rsidR="004D2397" w:rsidRDefault="004D2397" w:rsidP="004D2397">
      <w:pPr>
        <w:spacing w:after="0" w:line="276" w:lineRule="auto"/>
        <w:ind w:firstLine="7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A mixed-effect regression model was evaluated to test the hypothesis that physical exercise moderated the relation between shooting accuracy and the phase of the cardiac cycle. This model was fit </w:t>
      </w:r>
      <w:r w:rsidRPr="004D2397">
        <w:rPr>
          <w:rFonts w:asciiTheme="majorHAnsi" w:hAnsiTheme="majorHAnsi" w:cstheme="majorHAnsi"/>
          <w:sz w:val="24"/>
          <w:szCs w:val="24"/>
        </w:rPr>
        <w:t xml:space="preserve">by maximum likelihood using the </w:t>
      </w:r>
      <w:r w:rsidR="00A62238">
        <w:rPr>
          <w:rFonts w:asciiTheme="majorHAnsi" w:hAnsiTheme="majorHAnsi" w:cstheme="majorHAnsi"/>
          <w:sz w:val="24"/>
          <w:szCs w:val="24"/>
        </w:rPr>
        <w:t>‘</w:t>
      </w:r>
      <w:r w:rsidRPr="004D2397">
        <w:rPr>
          <w:rFonts w:asciiTheme="majorHAnsi" w:hAnsiTheme="majorHAnsi" w:cstheme="majorHAnsi"/>
          <w:sz w:val="24"/>
          <w:szCs w:val="24"/>
        </w:rPr>
        <w:t>nlme</w:t>
      </w:r>
      <w:r w:rsidR="00A62238">
        <w:rPr>
          <w:rFonts w:asciiTheme="majorHAnsi" w:hAnsiTheme="majorHAnsi" w:cstheme="majorHAnsi"/>
          <w:sz w:val="24"/>
          <w:szCs w:val="24"/>
        </w:rPr>
        <w:t>’</w:t>
      </w:r>
      <w:r w:rsidRPr="004D2397">
        <w:rPr>
          <w:rFonts w:asciiTheme="majorHAnsi" w:hAnsiTheme="majorHAnsi" w:cstheme="majorHAnsi"/>
          <w:sz w:val="24"/>
          <w:szCs w:val="24"/>
        </w:rPr>
        <w:t xml:space="preserve"> package for the R statistical software (Pinheiro et al., 2018). Shooting accuracy was entered as trial-level continuous outcome. Quadratic R-</w:t>
      </w:r>
      <w:proofErr w:type="spellStart"/>
      <w:r w:rsidRPr="004D2397">
        <w:rPr>
          <w:rFonts w:asciiTheme="majorHAnsi" w:hAnsiTheme="majorHAnsi" w:cstheme="majorHAnsi"/>
          <w:sz w:val="24"/>
          <w:szCs w:val="24"/>
        </w:rPr>
        <w:t>shot</w:t>
      </w:r>
      <w:r w:rsidRPr="004D2397">
        <w:rPr>
          <w:rFonts w:asciiTheme="majorHAnsi" w:hAnsiTheme="majorHAnsi" w:cstheme="majorHAnsi"/>
          <w:sz w:val="24"/>
          <w:szCs w:val="24"/>
          <w:vertAlign w:val="subscript"/>
        </w:rPr>
        <w:t>ms</w:t>
      </w:r>
      <w:proofErr w:type="spellEnd"/>
      <w:r w:rsidRPr="004D2397">
        <w:rPr>
          <w:rFonts w:asciiTheme="majorHAnsi" w:hAnsiTheme="majorHAnsi" w:cstheme="majorHAnsi"/>
          <w:sz w:val="24"/>
          <w:szCs w:val="24"/>
        </w:rPr>
        <w:t xml:space="preserve"> interval was entered as trial-level continuous predictor. </w:t>
      </w:r>
      <w:r>
        <w:rPr>
          <w:rFonts w:asciiTheme="majorHAnsi" w:hAnsiTheme="majorHAnsi" w:cstheme="majorHAnsi"/>
          <w:sz w:val="24"/>
          <w:szCs w:val="24"/>
        </w:rPr>
        <w:t>Load</w:t>
      </w:r>
      <w:r w:rsidRPr="004D2397">
        <w:rPr>
          <w:rFonts w:asciiTheme="majorHAnsi" w:hAnsiTheme="majorHAnsi" w:cstheme="majorHAnsi"/>
          <w:sz w:val="24"/>
          <w:szCs w:val="24"/>
        </w:rPr>
        <w:t xml:space="preserve"> (rest, exercise) was entered as dummy-coded categorical predictor </w:t>
      </w:r>
      <w:r>
        <w:rPr>
          <w:rFonts w:asciiTheme="majorHAnsi" w:hAnsiTheme="majorHAnsi" w:cstheme="majorHAnsi"/>
          <w:sz w:val="24"/>
          <w:szCs w:val="24"/>
        </w:rPr>
        <w:t>(</w:t>
      </w:r>
      <w:r w:rsidRPr="004D2397">
        <w:rPr>
          <w:rFonts w:asciiTheme="majorHAnsi" w:hAnsiTheme="majorHAnsi" w:cstheme="majorHAnsi"/>
          <w:sz w:val="24"/>
          <w:szCs w:val="24"/>
        </w:rPr>
        <w:t>0 = rest</w:t>
      </w:r>
      <w:r>
        <w:rPr>
          <w:rFonts w:asciiTheme="majorHAnsi" w:hAnsiTheme="majorHAnsi" w:cstheme="majorHAnsi"/>
          <w:sz w:val="24"/>
          <w:szCs w:val="24"/>
        </w:rPr>
        <w:t xml:space="preserve">, </w:t>
      </w:r>
      <w:r w:rsidRPr="004D2397">
        <w:rPr>
          <w:rFonts w:asciiTheme="majorHAnsi" w:hAnsiTheme="majorHAnsi" w:cstheme="majorHAnsi"/>
          <w:sz w:val="24"/>
          <w:szCs w:val="24"/>
        </w:rPr>
        <w:t>1 = exercise</w:t>
      </w:r>
      <w:r>
        <w:rPr>
          <w:rFonts w:asciiTheme="majorHAnsi" w:hAnsiTheme="majorHAnsi" w:cstheme="majorHAnsi"/>
          <w:sz w:val="24"/>
          <w:szCs w:val="24"/>
        </w:rPr>
        <w:t>)</w:t>
      </w:r>
      <w:r w:rsidRPr="004D2397">
        <w:rPr>
          <w:rFonts w:asciiTheme="majorHAnsi" w:hAnsiTheme="majorHAnsi" w:cstheme="majorHAnsi"/>
          <w:sz w:val="24"/>
          <w:szCs w:val="24"/>
        </w:rPr>
        <w:t>. The interaction between quadratic R-</w:t>
      </w:r>
      <w:proofErr w:type="spellStart"/>
      <w:r w:rsidRPr="004D2397">
        <w:rPr>
          <w:rFonts w:asciiTheme="majorHAnsi" w:hAnsiTheme="majorHAnsi" w:cstheme="majorHAnsi"/>
          <w:sz w:val="24"/>
          <w:szCs w:val="24"/>
        </w:rPr>
        <w:t>shot</w:t>
      </w:r>
      <w:r w:rsidRPr="004D2397">
        <w:rPr>
          <w:rFonts w:asciiTheme="majorHAnsi" w:hAnsiTheme="majorHAnsi" w:cstheme="majorHAnsi"/>
          <w:sz w:val="24"/>
          <w:szCs w:val="24"/>
          <w:vertAlign w:val="subscript"/>
        </w:rPr>
        <w:t>ms</w:t>
      </w:r>
      <w:proofErr w:type="spellEnd"/>
      <w:r w:rsidRPr="004D2397">
        <w:rPr>
          <w:rFonts w:asciiTheme="majorHAnsi" w:hAnsiTheme="majorHAnsi" w:cstheme="majorHAnsi"/>
          <w:sz w:val="24"/>
          <w:szCs w:val="24"/>
        </w:rPr>
        <w:t xml:space="preserve"> interval and </w:t>
      </w:r>
      <w:r>
        <w:rPr>
          <w:rFonts w:asciiTheme="majorHAnsi" w:hAnsiTheme="majorHAnsi" w:cstheme="majorHAnsi"/>
          <w:sz w:val="24"/>
          <w:szCs w:val="24"/>
        </w:rPr>
        <w:t xml:space="preserve">Load </w:t>
      </w:r>
      <w:r w:rsidRPr="004D2397">
        <w:rPr>
          <w:rFonts w:asciiTheme="majorHAnsi" w:hAnsiTheme="majorHAnsi" w:cstheme="majorHAnsi"/>
          <w:sz w:val="24"/>
          <w:szCs w:val="24"/>
        </w:rPr>
        <w:t>was also entered as predictor.</w:t>
      </w:r>
      <w:r>
        <w:rPr>
          <w:rFonts w:asciiTheme="majorHAnsi" w:hAnsiTheme="majorHAnsi" w:cstheme="majorHAnsi"/>
          <w:sz w:val="24"/>
          <w:szCs w:val="24"/>
        </w:rPr>
        <w:t xml:space="preserve"> T</w:t>
      </w:r>
      <w:r w:rsidRPr="004D2397">
        <w:rPr>
          <w:rFonts w:asciiTheme="majorHAnsi" w:hAnsiTheme="majorHAnsi" w:cstheme="majorHAnsi"/>
          <w:sz w:val="24"/>
          <w:szCs w:val="24"/>
        </w:rPr>
        <w:t xml:space="preserve">he model </w:t>
      </w:r>
      <w:r>
        <w:rPr>
          <w:rFonts w:asciiTheme="majorHAnsi" w:hAnsiTheme="majorHAnsi" w:cstheme="majorHAnsi"/>
          <w:sz w:val="24"/>
          <w:szCs w:val="24"/>
        </w:rPr>
        <w:t xml:space="preserve">was specified </w:t>
      </w:r>
      <w:r w:rsidRPr="004D2397">
        <w:rPr>
          <w:rFonts w:asciiTheme="majorHAnsi" w:hAnsiTheme="majorHAnsi" w:cstheme="majorHAnsi"/>
          <w:sz w:val="24"/>
          <w:szCs w:val="24"/>
        </w:rPr>
        <w:t>so that each participant was allowed his/her own intercept and R-shot interval coefficient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Pr="004D2397">
        <w:rPr>
          <w:rFonts w:asciiTheme="majorHAnsi" w:hAnsiTheme="majorHAnsi" w:cstheme="majorHAnsi"/>
          <w:sz w:val="24"/>
          <w:szCs w:val="24"/>
        </w:rPr>
        <w:t>R-</w:t>
      </w:r>
      <w:proofErr w:type="spellStart"/>
      <w:r w:rsidRPr="004D2397">
        <w:rPr>
          <w:rFonts w:asciiTheme="majorHAnsi" w:hAnsiTheme="majorHAnsi" w:cstheme="majorHAnsi"/>
          <w:sz w:val="24"/>
          <w:szCs w:val="24"/>
        </w:rPr>
        <w:t>shot</w:t>
      </w:r>
      <w:r w:rsidRPr="004D2397">
        <w:rPr>
          <w:rFonts w:asciiTheme="majorHAnsi" w:hAnsiTheme="majorHAnsi" w:cstheme="majorHAnsi"/>
          <w:sz w:val="24"/>
          <w:szCs w:val="24"/>
          <w:vertAlign w:val="subscript"/>
        </w:rPr>
        <w:t>ms</w:t>
      </w:r>
      <w:proofErr w:type="spellEnd"/>
      <w:r>
        <w:rPr>
          <w:rFonts w:asciiTheme="majorHAnsi" w:hAnsiTheme="majorHAnsi" w:cstheme="majorHAnsi"/>
          <w:sz w:val="24"/>
          <w:szCs w:val="24"/>
        </w:rPr>
        <w:t xml:space="preserve"> was entered in the quadratic form to account for the non-linear relation between the phase of the cardiac cycle and shooting accuracy. </w:t>
      </w:r>
      <w:r w:rsidRPr="004D2397">
        <w:rPr>
          <w:rFonts w:asciiTheme="majorHAnsi" w:hAnsiTheme="majorHAnsi" w:cstheme="majorHAnsi"/>
          <w:sz w:val="24"/>
          <w:szCs w:val="24"/>
        </w:rPr>
        <w:t>The exact shape of this relation var</w:t>
      </w:r>
      <w:r>
        <w:rPr>
          <w:rFonts w:asciiTheme="majorHAnsi" w:hAnsiTheme="majorHAnsi" w:cstheme="majorHAnsi"/>
          <w:sz w:val="24"/>
          <w:szCs w:val="24"/>
        </w:rPr>
        <w:t>ied</w:t>
      </w:r>
      <w:r w:rsidRPr="004D2397">
        <w:rPr>
          <w:rFonts w:asciiTheme="majorHAnsi" w:hAnsiTheme="majorHAnsi" w:cstheme="majorHAnsi"/>
          <w:sz w:val="24"/>
          <w:szCs w:val="24"/>
        </w:rPr>
        <w:t xml:space="preserve"> across participants; however, a quadratic relation (i.e., U shape) </w:t>
      </w:r>
      <w:r>
        <w:rPr>
          <w:rFonts w:asciiTheme="majorHAnsi" w:hAnsiTheme="majorHAnsi" w:cstheme="majorHAnsi"/>
          <w:sz w:val="24"/>
          <w:szCs w:val="24"/>
        </w:rPr>
        <w:t xml:space="preserve">appeared </w:t>
      </w:r>
      <w:r w:rsidRPr="004D2397">
        <w:rPr>
          <w:rFonts w:asciiTheme="majorHAnsi" w:hAnsiTheme="majorHAnsi" w:cstheme="majorHAnsi"/>
          <w:sz w:val="24"/>
          <w:szCs w:val="24"/>
        </w:rPr>
        <w:t>the best fit</w:t>
      </w:r>
      <w:r>
        <w:rPr>
          <w:rFonts w:asciiTheme="majorHAnsi" w:hAnsiTheme="majorHAnsi" w:cstheme="majorHAnsi"/>
          <w:sz w:val="24"/>
          <w:szCs w:val="24"/>
        </w:rPr>
        <w:t xml:space="preserve"> (</w:t>
      </w:r>
      <w:r w:rsidRPr="004D2397">
        <w:rPr>
          <w:rFonts w:asciiTheme="majorHAnsi" w:hAnsiTheme="majorHAnsi" w:cstheme="majorHAnsi"/>
          <w:b/>
          <w:sz w:val="24"/>
          <w:szCs w:val="24"/>
        </w:rPr>
        <w:t>Figure A.1</w:t>
      </w:r>
      <w:r>
        <w:rPr>
          <w:rFonts w:asciiTheme="majorHAnsi" w:hAnsiTheme="majorHAnsi" w:cstheme="majorHAnsi"/>
          <w:sz w:val="24"/>
          <w:szCs w:val="24"/>
        </w:rPr>
        <w:t>)</w:t>
      </w:r>
      <w:r w:rsidRPr="004D2397">
        <w:rPr>
          <w:rFonts w:asciiTheme="majorHAnsi" w:hAnsiTheme="majorHAnsi" w:cstheme="majorHAnsi"/>
          <w:sz w:val="24"/>
          <w:szCs w:val="24"/>
        </w:rPr>
        <w:t>.</w:t>
      </w:r>
    </w:p>
    <w:p w14:paraId="323DC8C4" w14:textId="77777777" w:rsidR="00A62238" w:rsidRDefault="00A62238" w:rsidP="004D2397">
      <w:pPr>
        <w:spacing w:after="0" w:line="276" w:lineRule="auto"/>
        <w:ind w:firstLine="720"/>
        <w:rPr>
          <w:rFonts w:asciiTheme="majorHAnsi" w:hAnsiTheme="majorHAnsi" w:cstheme="majorHAnsi"/>
          <w:sz w:val="24"/>
          <w:szCs w:val="24"/>
        </w:rPr>
      </w:pPr>
    </w:p>
    <w:p w14:paraId="14306C25" w14:textId="77777777" w:rsidR="004D2397" w:rsidRDefault="004D2397" w:rsidP="004D2397">
      <w:pPr>
        <w:spacing w:after="0" w:line="276" w:lineRule="auto"/>
        <w:ind w:firstLine="720"/>
        <w:rPr>
          <w:rFonts w:asciiTheme="majorHAnsi" w:hAnsiTheme="majorHAnsi" w:cstheme="majorHAnsi"/>
          <w:sz w:val="24"/>
          <w:szCs w:val="24"/>
        </w:rPr>
      </w:pPr>
    </w:p>
    <w:p w14:paraId="3071212E" w14:textId="7491F8F1" w:rsidR="004D2397" w:rsidRDefault="00A62238" w:rsidP="004D2397">
      <w:pPr>
        <w:spacing w:after="0" w:line="276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1F08354E" wp14:editId="4FD01C41">
            <wp:extent cx="5731510" cy="458533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atter_trialLvl_targetRing~r_sh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38309" w14:textId="074BDC2D" w:rsidR="004D2397" w:rsidRDefault="004D2397" w:rsidP="004D2397">
      <w:pPr>
        <w:spacing w:after="0" w:line="276" w:lineRule="auto"/>
        <w:rPr>
          <w:rFonts w:asciiTheme="majorHAnsi" w:hAnsiTheme="majorHAnsi" w:cstheme="majorHAnsi"/>
          <w:sz w:val="24"/>
          <w:szCs w:val="24"/>
        </w:rPr>
      </w:pPr>
      <w:r w:rsidRPr="004D2397">
        <w:rPr>
          <w:rFonts w:asciiTheme="majorHAnsi" w:hAnsiTheme="majorHAnsi" w:cstheme="majorHAnsi"/>
          <w:b/>
          <w:sz w:val="24"/>
          <w:szCs w:val="24"/>
        </w:rPr>
        <w:t>Figure A.1</w:t>
      </w:r>
      <w:r>
        <w:rPr>
          <w:rFonts w:asciiTheme="majorHAnsi" w:hAnsiTheme="majorHAnsi" w:cstheme="majorHAnsi"/>
          <w:sz w:val="24"/>
          <w:szCs w:val="24"/>
        </w:rPr>
        <w:tab/>
        <w:t>S</w:t>
      </w:r>
      <w:r w:rsidRPr="004D2397">
        <w:rPr>
          <w:rFonts w:asciiTheme="majorHAnsi" w:hAnsiTheme="majorHAnsi" w:cstheme="majorHAnsi"/>
          <w:sz w:val="24"/>
          <w:szCs w:val="24"/>
        </w:rPr>
        <w:t xml:space="preserve">catterplot </w:t>
      </w:r>
      <w:r w:rsidR="00A62238">
        <w:rPr>
          <w:rFonts w:asciiTheme="majorHAnsi" w:hAnsiTheme="majorHAnsi" w:cstheme="majorHAnsi"/>
          <w:sz w:val="24"/>
          <w:szCs w:val="24"/>
        </w:rPr>
        <w:t xml:space="preserve">of </w:t>
      </w:r>
      <w:r w:rsidRPr="004D2397">
        <w:rPr>
          <w:rFonts w:asciiTheme="majorHAnsi" w:hAnsiTheme="majorHAnsi" w:cstheme="majorHAnsi"/>
          <w:sz w:val="24"/>
          <w:szCs w:val="24"/>
        </w:rPr>
        <w:t>shooting accuracy as a function of R-shot interval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4D2397">
        <w:rPr>
          <w:rFonts w:asciiTheme="majorHAnsi" w:hAnsiTheme="majorHAnsi" w:cstheme="majorHAnsi"/>
          <w:sz w:val="24"/>
          <w:szCs w:val="24"/>
        </w:rPr>
        <w:t xml:space="preserve"> separately for </w:t>
      </w:r>
      <w:r>
        <w:rPr>
          <w:rFonts w:asciiTheme="majorHAnsi" w:hAnsiTheme="majorHAnsi" w:cstheme="majorHAnsi"/>
          <w:sz w:val="24"/>
          <w:szCs w:val="24"/>
        </w:rPr>
        <w:t xml:space="preserve">the </w:t>
      </w:r>
      <w:r w:rsidRPr="004D2397">
        <w:rPr>
          <w:rFonts w:asciiTheme="majorHAnsi" w:hAnsiTheme="majorHAnsi" w:cstheme="majorHAnsi"/>
          <w:sz w:val="24"/>
          <w:szCs w:val="24"/>
        </w:rPr>
        <w:t xml:space="preserve">rest and exercise conditions. Each dot represents a trial (i.e., shot) and </w:t>
      </w:r>
      <w:r>
        <w:rPr>
          <w:rFonts w:asciiTheme="majorHAnsi" w:hAnsiTheme="majorHAnsi" w:cstheme="majorHAnsi"/>
          <w:sz w:val="24"/>
          <w:szCs w:val="24"/>
        </w:rPr>
        <w:t xml:space="preserve">smooth </w:t>
      </w:r>
      <w:r w:rsidRPr="004D2397">
        <w:rPr>
          <w:rFonts w:asciiTheme="majorHAnsi" w:hAnsiTheme="majorHAnsi" w:cstheme="majorHAnsi"/>
          <w:sz w:val="24"/>
          <w:szCs w:val="24"/>
        </w:rPr>
        <w:t xml:space="preserve">lines </w:t>
      </w:r>
      <w:r>
        <w:rPr>
          <w:rFonts w:asciiTheme="majorHAnsi" w:hAnsiTheme="majorHAnsi" w:cstheme="majorHAnsi"/>
          <w:sz w:val="24"/>
          <w:szCs w:val="24"/>
        </w:rPr>
        <w:t xml:space="preserve">represent </w:t>
      </w:r>
      <w:r w:rsidRPr="004D2397">
        <w:rPr>
          <w:rFonts w:asciiTheme="majorHAnsi" w:hAnsiTheme="majorHAnsi" w:cstheme="majorHAnsi"/>
          <w:sz w:val="24"/>
          <w:szCs w:val="24"/>
        </w:rPr>
        <w:t xml:space="preserve">the best </w:t>
      </w:r>
      <w:r>
        <w:rPr>
          <w:rFonts w:asciiTheme="majorHAnsi" w:hAnsiTheme="majorHAnsi" w:cstheme="majorHAnsi"/>
          <w:sz w:val="24"/>
          <w:szCs w:val="24"/>
        </w:rPr>
        <w:t xml:space="preserve">non-linear </w:t>
      </w:r>
      <w:r w:rsidRPr="004D2397">
        <w:rPr>
          <w:rFonts w:asciiTheme="majorHAnsi" w:hAnsiTheme="majorHAnsi" w:cstheme="majorHAnsi"/>
          <w:sz w:val="24"/>
          <w:szCs w:val="24"/>
        </w:rPr>
        <w:t>fit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4D2397">
        <w:rPr>
          <w:rFonts w:asciiTheme="majorHAnsi" w:hAnsiTheme="majorHAnsi" w:cstheme="majorHAnsi"/>
          <w:sz w:val="24"/>
          <w:szCs w:val="24"/>
        </w:rPr>
        <w:t xml:space="preserve"> separately per each subject</w:t>
      </w:r>
      <w:r>
        <w:rPr>
          <w:rFonts w:asciiTheme="majorHAnsi" w:hAnsiTheme="majorHAnsi" w:cstheme="majorHAnsi"/>
          <w:sz w:val="24"/>
          <w:szCs w:val="24"/>
        </w:rPr>
        <w:t>. E</w:t>
      </w:r>
      <w:r w:rsidRPr="004D2397">
        <w:rPr>
          <w:rFonts w:asciiTheme="majorHAnsi" w:hAnsiTheme="majorHAnsi" w:cstheme="majorHAnsi"/>
          <w:sz w:val="24"/>
          <w:szCs w:val="24"/>
        </w:rPr>
        <w:t xml:space="preserve">ach </w:t>
      </w:r>
      <w:r>
        <w:rPr>
          <w:rFonts w:asciiTheme="majorHAnsi" w:hAnsiTheme="majorHAnsi" w:cstheme="majorHAnsi"/>
          <w:sz w:val="24"/>
          <w:szCs w:val="24"/>
        </w:rPr>
        <w:t xml:space="preserve">participant </w:t>
      </w:r>
      <w:r w:rsidRPr="004D2397">
        <w:rPr>
          <w:rFonts w:asciiTheme="majorHAnsi" w:hAnsiTheme="majorHAnsi" w:cstheme="majorHAnsi"/>
          <w:sz w:val="24"/>
          <w:szCs w:val="24"/>
        </w:rPr>
        <w:t>is colour-coded.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bookmarkStart w:id="1" w:name="_GoBack"/>
      <w:bookmarkEnd w:id="1"/>
    </w:p>
    <w:sectPr w:rsidR="004D2397" w:rsidSect="00A62238">
      <w:head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8AF98" w14:textId="77777777" w:rsidR="0061778B" w:rsidRDefault="0061778B" w:rsidP="008728D6">
      <w:pPr>
        <w:spacing w:after="0" w:line="240" w:lineRule="auto"/>
      </w:pPr>
      <w:r>
        <w:separator/>
      </w:r>
    </w:p>
  </w:endnote>
  <w:endnote w:type="continuationSeparator" w:id="0">
    <w:p w14:paraId="73B2A220" w14:textId="77777777" w:rsidR="0061778B" w:rsidRDefault="0061778B" w:rsidP="00872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DF416" w14:textId="77777777" w:rsidR="0061778B" w:rsidRDefault="0061778B" w:rsidP="008728D6">
      <w:pPr>
        <w:spacing w:after="0" w:line="240" w:lineRule="auto"/>
      </w:pPr>
      <w:r>
        <w:separator/>
      </w:r>
    </w:p>
  </w:footnote>
  <w:footnote w:type="continuationSeparator" w:id="0">
    <w:p w14:paraId="24F862D5" w14:textId="77777777" w:rsidR="0061778B" w:rsidRDefault="0061778B" w:rsidP="008728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FD8DB" w14:textId="18F5DC19" w:rsidR="004D2397" w:rsidRPr="004D2397" w:rsidRDefault="004D2397" w:rsidP="004D2397">
    <w:pPr>
      <w:pStyle w:val="Header"/>
      <w:spacing w:line="276" w:lineRule="auto"/>
      <w:rPr>
        <w:rFonts w:asciiTheme="majorHAnsi" w:hAnsiTheme="majorHAnsi" w:cstheme="majorHAnsi"/>
        <w:sz w:val="24"/>
      </w:rPr>
    </w:pPr>
    <w:r w:rsidRPr="004D2397">
      <w:rPr>
        <w:rFonts w:asciiTheme="majorHAnsi" w:hAnsiTheme="majorHAnsi" w:cstheme="majorHAnsi"/>
        <w:sz w:val="24"/>
      </w:rPr>
      <w:t xml:space="preserve">The influence of physical exercise on the relation between the phase of cardiac cycle and shooting accuracy in biathlon. </w:t>
    </w:r>
    <w:r w:rsidRPr="004D2397">
      <w:rPr>
        <w:rFonts w:asciiTheme="majorHAnsi" w:hAnsiTheme="majorHAnsi" w:cstheme="majorHAnsi"/>
        <w:i/>
        <w:sz w:val="24"/>
      </w:rPr>
      <w:t>European Journal of Sport Science</w:t>
    </w:r>
    <w:r w:rsidRPr="004D2397">
      <w:rPr>
        <w:rFonts w:asciiTheme="majorHAnsi" w:hAnsiTheme="majorHAnsi" w:cstheme="majorHAnsi"/>
        <w:sz w:val="24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10E8E"/>
    <w:multiLevelType w:val="hybridMultilevel"/>
    <w:tmpl w:val="FE802700"/>
    <w:lvl w:ilvl="0" w:tplc="6EECCA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36F427B"/>
    <w:multiLevelType w:val="hybridMultilevel"/>
    <w:tmpl w:val="B18482A0"/>
    <w:lvl w:ilvl="0" w:tplc="3A1A8744">
      <w:start w:val="1"/>
      <w:numFmt w:val="decimal"/>
      <w:lvlText w:val="(%1)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79E8"/>
    <w:rsid w:val="00001F33"/>
    <w:rsid w:val="00017544"/>
    <w:rsid w:val="00023F7D"/>
    <w:rsid w:val="00030FC8"/>
    <w:rsid w:val="000312B1"/>
    <w:rsid w:val="0003249E"/>
    <w:rsid w:val="00033340"/>
    <w:rsid w:val="00033C1D"/>
    <w:rsid w:val="00034321"/>
    <w:rsid w:val="00041660"/>
    <w:rsid w:val="000428C3"/>
    <w:rsid w:val="00044607"/>
    <w:rsid w:val="00053D29"/>
    <w:rsid w:val="00065AD3"/>
    <w:rsid w:val="00070B0A"/>
    <w:rsid w:val="00071A87"/>
    <w:rsid w:val="000720D4"/>
    <w:rsid w:val="0007501E"/>
    <w:rsid w:val="0007756F"/>
    <w:rsid w:val="00081B04"/>
    <w:rsid w:val="000909A1"/>
    <w:rsid w:val="00090B8F"/>
    <w:rsid w:val="00093293"/>
    <w:rsid w:val="000939F9"/>
    <w:rsid w:val="000A7FF0"/>
    <w:rsid w:val="000B1AF3"/>
    <w:rsid w:val="000C3C19"/>
    <w:rsid w:val="000C538D"/>
    <w:rsid w:val="000D7F81"/>
    <w:rsid w:val="000E7916"/>
    <w:rsid w:val="000F2DC8"/>
    <w:rsid w:val="000F4313"/>
    <w:rsid w:val="000F54EC"/>
    <w:rsid w:val="000F6B01"/>
    <w:rsid w:val="0010417F"/>
    <w:rsid w:val="00106078"/>
    <w:rsid w:val="001108FB"/>
    <w:rsid w:val="00110FAF"/>
    <w:rsid w:val="00111837"/>
    <w:rsid w:val="00115CD2"/>
    <w:rsid w:val="001216FB"/>
    <w:rsid w:val="00130F74"/>
    <w:rsid w:val="00130FE8"/>
    <w:rsid w:val="00132412"/>
    <w:rsid w:val="00132FCA"/>
    <w:rsid w:val="001341F0"/>
    <w:rsid w:val="00134E8D"/>
    <w:rsid w:val="00141404"/>
    <w:rsid w:val="00142E47"/>
    <w:rsid w:val="001437EA"/>
    <w:rsid w:val="0014578B"/>
    <w:rsid w:val="001519F5"/>
    <w:rsid w:val="001541B6"/>
    <w:rsid w:val="00157216"/>
    <w:rsid w:val="0016006A"/>
    <w:rsid w:val="00164EAB"/>
    <w:rsid w:val="0016754B"/>
    <w:rsid w:val="001700A6"/>
    <w:rsid w:val="00174305"/>
    <w:rsid w:val="001752D3"/>
    <w:rsid w:val="001778A9"/>
    <w:rsid w:val="001809E8"/>
    <w:rsid w:val="00181097"/>
    <w:rsid w:val="001823C7"/>
    <w:rsid w:val="00183109"/>
    <w:rsid w:val="00196CD6"/>
    <w:rsid w:val="001A2977"/>
    <w:rsid w:val="001A6360"/>
    <w:rsid w:val="001A6FCB"/>
    <w:rsid w:val="001B402F"/>
    <w:rsid w:val="001B5D58"/>
    <w:rsid w:val="001B6587"/>
    <w:rsid w:val="001C65CE"/>
    <w:rsid w:val="001C745F"/>
    <w:rsid w:val="001D0FB3"/>
    <w:rsid w:val="001D46F1"/>
    <w:rsid w:val="001E0B18"/>
    <w:rsid w:val="001E1433"/>
    <w:rsid w:val="001E1BA0"/>
    <w:rsid w:val="001E56B6"/>
    <w:rsid w:val="001E5D09"/>
    <w:rsid w:val="001F0B1F"/>
    <w:rsid w:val="001F1416"/>
    <w:rsid w:val="001F36D6"/>
    <w:rsid w:val="001F384E"/>
    <w:rsid w:val="001F4E6D"/>
    <w:rsid w:val="001F585D"/>
    <w:rsid w:val="001F7490"/>
    <w:rsid w:val="00201DB5"/>
    <w:rsid w:val="00203AA7"/>
    <w:rsid w:val="00204E9F"/>
    <w:rsid w:val="0020559B"/>
    <w:rsid w:val="00216FFB"/>
    <w:rsid w:val="00235811"/>
    <w:rsid w:val="002402E9"/>
    <w:rsid w:val="00242513"/>
    <w:rsid w:val="002631A8"/>
    <w:rsid w:val="00263772"/>
    <w:rsid w:val="00264293"/>
    <w:rsid w:val="002645A2"/>
    <w:rsid w:val="00274051"/>
    <w:rsid w:val="0028345C"/>
    <w:rsid w:val="002933C7"/>
    <w:rsid w:val="00296C57"/>
    <w:rsid w:val="002A1376"/>
    <w:rsid w:val="002B08E8"/>
    <w:rsid w:val="002B5705"/>
    <w:rsid w:val="002B5A0D"/>
    <w:rsid w:val="002C0BBF"/>
    <w:rsid w:val="002D4B88"/>
    <w:rsid w:val="002D5526"/>
    <w:rsid w:val="002D5D98"/>
    <w:rsid w:val="002D6CA4"/>
    <w:rsid w:val="002E05E5"/>
    <w:rsid w:val="002E436E"/>
    <w:rsid w:val="002E5257"/>
    <w:rsid w:val="002E793D"/>
    <w:rsid w:val="002F0AE2"/>
    <w:rsid w:val="002F30B3"/>
    <w:rsid w:val="002F3E56"/>
    <w:rsid w:val="002F7BA1"/>
    <w:rsid w:val="0030295D"/>
    <w:rsid w:val="003057CE"/>
    <w:rsid w:val="003075E1"/>
    <w:rsid w:val="00310764"/>
    <w:rsid w:val="003118B0"/>
    <w:rsid w:val="003137FC"/>
    <w:rsid w:val="0031695C"/>
    <w:rsid w:val="0032677D"/>
    <w:rsid w:val="003367E5"/>
    <w:rsid w:val="00336CFF"/>
    <w:rsid w:val="00341923"/>
    <w:rsid w:val="00346E6E"/>
    <w:rsid w:val="00351D22"/>
    <w:rsid w:val="00353A6E"/>
    <w:rsid w:val="003550F6"/>
    <w:rsid w:val="0036083B"/>
    <w:rsid w:val="00360908"/>
    <w:rsid w:val="00363B98"/>
    <w:rsid w:val="00365552"/>
    <w:rsid w:val="003725C2"/>
    <w:rsid w:val="0037711F"/>
    <w:rsid w:val="003804DD"/>
    <w:rsid w:val="00386045"/>
    <w:rsid w:val="003905AF"/>
    <w:rsid w:val="0039564F"/>
    <w:rsid w:val="003A3AD9"/>
    <w:rsid w:val="003A3BF4"/>
    <w:rsid w:val="003B3899"/>
    <w:rsid w:val="003B4E3E"/>
    <w:rsid w:val="003B7B7B"/>
    <w:rsid w:val="003C008F"/>
    <w:rsid w:val="003C1C84"/>
    <w:rsid w:val="003E3428"/>
    <w:rsid w:val="003E40FF"/>
    <w:rsid w:val="00412ECC"/>
    <w:rsid w:val="00414150"/>
    <w:rsid w:val="00417A06"/>
    <w:rsid w:val="00427E74"/>
    <w:rsid w:val="004316A4"/>
    <w:rsid w:val="0043714C"/>
    <w:rsid w:val="00442F36"/>
    <w:rsid w:val="00445E76"/>
    <w:rsid w:val="0046079F"/>
    <w:rsid w:val="004613F9"/>
    <w:rsid w:val="00464EB4"/>
    <w:rsid w:val="0046798B"/>
    <w:rsid w:val="004679FA"/>
    <w:rsid w:val="00467F46"/>
    <w:rsid w:val="0047200E"/>
    <w:rsid w:val="00473E83"/>
    <w:rsid w:val="00475992"/>
    <w:rsid w:val="00483ADA"/>
    <w:rsid w:val="00483E90"/>
    <w:rsid w:val="00486216"/>
    <w:rsid w:val="004908F1"/>
    <w:rsid w:val="004A406B"/>
    <w:rsid w:val="004A4161"/>
    <w:rsid w:val="004A4B8B"/>
    <w:rsid w:val="004A7C01"/>
    <w:rsid w:val="004B12F9"/>
    <w:rsid w:val="004B16D6"/>
    <w:rsid w:val="004B5CC7"/>
    <w:rsid w:val="004D0E9C"/>
    <w:rsid w:val="004D2397"/>
    <w:rsid w:val="004D24D1"/>
    <w:rsid w:val="004D40E2"/>
    <w:rsid w:val="004E79A8"/>
    <w:rsid w:val="004F2211"/>
    <w:rsid w:val="004F71B8"/>
    <w:rsid w:val="00506BFF"/>
    <w:rsid w:val="00511E31"/>
    <w:rsid w:val="005143D9"/>
    <w:rsid w:val="00514402"/>
    <w:rsid w:val="00524BDE"/>
    <w:rsid w:val="00525B58"/>
    <w:rsid w:val="005260C6"/>
    <w:rsid w:val="005370AF"/>
    <w:rsid w:val="0054360D"/>
    <w:rsid w:val="005461E4"/>
    <w:rsid w:val="00547F93"/>
    <w:rsid w:val="005515D1"/>
    <w:rsid w:val="005515DA"/>
    <w:rsid w:val="0055284E"/>
    <w:rsid w:val="0056753C"/>
    <w:rsid w:val="005679C8"/>
    <w:rsid w:val="00570234"/>
    <w:rsid w:val="00574FE3"/>
    <w:rsid w:val="00576C49"/>
    <w:rsid w:val="0058456E"/>
    <w:rsid w:val="00591895"/>
    <w:rsid w:val="0059667E"/>
    <w:rsid w:val="005969A1"/>
    <w:rsid w:val="00596B85"/>
    <w:rsid w:val="005A72F7"/>
    <w:rsid w:val="005B547F"/>
    <w:rsid w:val="005D291B"/>
    <w:rsid w:val="005D6F15"/>
    <w:rsid w:val="005E7BD7"/>
    <w:rsid w:val="005E7C09"/>
    <w:rsid w:val="005F5449"/>
    <w:rsid w:val="005F75F4"/>
    <w:rsid w:val="00601916"/>
    <w:rsid w:val="00615E8A"/>
    <w:rsid w:val="00616191"/>
    <w:rsid w:val="0061778B"/>
    <w:rsid w:val="00620B41"/>
    <w:rsid w:val="006311D8"/>
    <w:rsid w:val="00640370"/>
    <w:rsid w:val="00643465"/>
    <w:rsid w:val="00644197"/>
    <w:rsid w:val="00652791"/>
    <w:rsid w:val="006560B9"/>
    <w:rsid w:val="0065728D"/>
    <w:rsid w:val="00663977"/>
    <w:rsid w:val="00663C5B"/>
    <w:rsid w:val="006757CD"/>
    <w:rsid w:val="00676EED"/>
    <w:rsid w:val="00686863"/>
    <w:rsid w:val="00690F4D"/>
    <w:rsid w:val="006945C3"/>
    <w:rsid w:val="006946AB"/>
    <w:rsid w:val="00694CC4"/>
    <w:rsid w:val="006B3AC4"/>
    <w:rsid w:val="006C133C"/>
    <w:rsid w:val="006C5328"/>
    <w:rsid w:val="006D36F5"/>
    <w:rsid w:val="006E1911"/>
    <w:rsid w:val="006E24D0"/>
    <w:rsid w:val="006E431F"/>
    <w:rsid w:val="006F3AF1"/>
    <w:rsid w:val="006F4BF7"/>
    <w:rsid w:val="00700A4B"/>
    <w:rsid w:val="007062C7"/>
    <w:rsid w:val="0071014B"/>
    <w:rsid w:val="0071089B"/>
    <w:rsid w:val="007111B3"/>
    <w:rsid w:val="007111D6"/>
    <w:rsid w:val="007128E8"/>
    <w:rsid w:val="0071393C"/>
    <w:rsid w:val="00714D7F"/>
    <w:rsid w:val="007177B1"/>
    <w:rsid w:val="007210F8"/>
    <w:rsid w:val="00725637"/>
    <w:rsid w:val="00727F50"/>
    <w:rsid w:val="00733DD0"/>
    <w:rsid w:val="00735174"/>
    <w:rsid w:val="00743920"/>
    <w:rsid w:val="00744D6C"/>
    <w:rsid w:val="0076015E"/>
    <w:rsid w:val="00766676"/>
    <w:rsid w:val="00766F97"/>
    <w:rsid w:val="00770EB4"/>
    <w:rsid w:val="00775A5A"/>
    <w:rsid w:val="00783122"/>
    <w:rsid w:val="007831A1"/>
    <w:rsid w:val="00784303"/>
    <w:rsid w:val="007A09E3"/>
    <w:rsid w:val="007A3739"/>
    <w:rsid w:val="007A5A40"/>
    <w:rsid w:val="007B05D2"/>
    <w:rsid w:val="007B2CDC"/>
    <w:rsid w:val="007B5B9F"/>
    <w:rsid w:val="007C42E7"/>
    <w:rsid w:val="007C4AC1"/>
    <w:rsid w:val="007D480E"/>
    <w:rsid w:val="007D7B60"/>
    <w:rsid w:val="007E403B"/>
    <w:rsid w:val="007E431B"/>
    <w:rsid w:val="007E7EE3"/>
    <w:rsid w:val="007F1549"/>
    <w:rsid w:val="007F3276"/>
    <w:rsid w:val="007F48F0"/>
    <w:rsid w:val="008023A4"/>
    <w:rsid w:val="008066F0"/>
    <w:rsid w:val="00810C13"/>
    <w:rsid w:val="0081354F"/>
    <w:rsid w:val="0081442C"/>
    <w:rsid w:val="00824715"/>
    <w:rsid w:val="00824DC4"/>
    <w:rsid w:val="008274B5"/>
    <w:rsid w:val="00832F6A"/>
    <w:rsid w:val="00837DBF"/>
    <w:rsid w:val="00842842"/>
    <w:rsid w:val="00846052"/>
    <w:rsid w:val="008569EB"/>
    <w:rsid w:val="0086257C"/>
    <w:rsid w:val="008674FB"/>
    <w:rsid w:val="00867AFB"/>
    <w:rsid w:val="008728D6"/>
    <w:rsid w:val="00874A3A"/>
    <w:rsid w:val="00877A85"/>
    <w:rsid w:val="00882ECC"/>
    <w:rsid w:val="00886235"/>
    <w:rsid w:val="008879E8"/>
    <w:rsid w:val="008A146C"/>
    <w:rsid w:val="008A5BD6"/>
    <w:rsid w:val="008B4B9A"/>
    <w:rsid w:val="008C056B"/>
    <w:rsid w:val="008C30C1"/>
    <w:rsid w:val="008C5E73"/>
    <w:rsid w:val="008D1D2D"/>
    <w:rsid w:val="008D573F"/>
    <w:rsid w:val="008D75E8"/>
    <w:rsid w:val="008E1DD8"/>
    <w:rsid w:val="008E1E6E"/>
    <w:rsid w:val="008E2D56"/>
    <w:rsid w:val="008E3CEF"/>
    <w:rsid w:val="008F1D85"/>
    <w:rsid w:val="008F4DAF"/>
    <w:rsid w:val="008F4EFC"/>
    <w:rsid w:val="008F5056"/>
    <w:rsid w:val="008F6A85"/>
    <w:rsid w:val="008F7FFD"/>
    <w:rsid w:val="009130B5"/>
    <w:rsid w:val="009235C4"/>
    <w:rsid w:val="00930CB1"/>
    <w:rsid w:val="00932218"/>
    <w:rsid w:val="009328F2"/>
    <w:rsid w:val="0093647E"/>
    <w:rsid w:val="00936F55"/>
    <w:rsid w:val="00945996"/>
    <w:rsid w:val="009461CD"/>
    <w:rsid w:val="009471BE"/>
    <w:rsid w:val="00962AF7"/>
    <w:rsid w:val="00963B69"/>
    <w:rsid w:val="009642A4"/>
    <w:rsid w:val="00964A76"/>
    <w:rsid w:val="00967D0F"/>
    <w:rsid w:val="00970193"/>
    <w:rsid w:val="00970263"/>
    <w:rsid w:val="00970EBC"/>
    <w:rsid w:val="009765F0"/>
    <w:rsid w:val="009910C1"/>
    <w:rsid w:val="00992033"/>
    <w:rsid w:val="009A06C1"/>
    <w:rsid w:val="009A7E37"/>
    <w:rsid w:val="009B0B98"/>
    <w:rsid w:val="009B0F38"/>
    <w:rsid w:val="009B310F"/>
    <w:rsid w:val="009B376A"/>
    <w:rsid w:val="009B5503"/>
    <w:rsid w:val="009B5D8E"/>
    <w:rsid w:val="009D3182"/>
    <w:rsid w:val="009D3F04"/>
    <w:rsid w:val="009D4A68"/>
    <w:rsid w:val="009D6939"/>
    <w:rsid w:val="009D7D54"/>
    <w:rsid w:val="009E1151"/>
    <w:rsid w:val="009E1312"/>
    <w:rsid w:val="009E62B2"/>
    <w:rsid w:val="00A10B68"/>
    <w:rsid w:val="00A10E0F"/>
    <w:rsid w:val="00A12AB6"/>
    <w:rsid w:val="00A2567C"/>
    <w:rsid w:val="00A259E2"/>
    <w:rsid w:val="00A31706"/>
    <w:rsid w:val="00A465E5"/>
    <w:rsid w:val="00A50FC3"/>
    <w:rsid w:val="00A53C49"/>
    <w:rsid w:val="00A54259"/>
    <w:rsid w:val="00A57469"/>
    <w:rsid w:val="00A605F1"/>
    <w:rsid w:val="00A62238"/>
    <w:rsid w:val="00A65002"/>
    <w:rsid w:val="00A6700E"/>
    <w:rsid w:val="00A67A7F"/>
    <w:rsid w:val="00A726DF"/>
    <w:rsid w:val="00A73D23"/>
    <w:rsid w:val="00A73F55"/>
    <w:rsid w:val="00A74EAB"/>
    <w:rsid w:val="00A86150"/>
    <w:rsid w:val="00A871AB"/>
    <w:rsid w:val="00A9287F"/>
    <w:rsid w:val="00A95915"/>
    <w:rsid w:val="00A95CC7"/>
    <w:rsid w:val="00AA57A5"/>
    <w:rsid w:val="00AA6708"/>
    <w:rsid w:val="00AB2378"/>
    <w:rsid w:val="00AD1EE9"/>
    <w:rsid w:val="00AD33DC"/>
    <w:rsid w:val="00AD7684"/>
    <w:rsid w:val="00AE4DF0"/>
    <w:rsid w:val="00AF65AE"/>
    <w:rsid w:val="00B009E1"/>
    <w:rsid w:val="00B11D9F"/>
    <w:rsid w:val="00B17461"/>
    <w:rsid w:val="00B24E19"/>
    <w:rsid w:val="00B25CF3"/>
    <w:rsid w:val="00B2719B"/>
    <w:rsid w:val="00B30451"/>
    <w:rsid w:val="00B316EE"/>
    <w:rsid w:val="00B33AED"/>
    <w:rsid w:val="00B34542"/>
    <w:rsid w:val="00B364F8"/>
    <w:rsid w:val="00B37950"/>
    <w:rsid w:val="00B6489E"/>
    <w:rsid w:val="00B65BCF"/>
    <w:rsid w:val="00B71236"/>
    <w:rsid w:val="00B713C7"/>
    <w:rsid w:val="00B72B16"/>
    <w:rsid w:val="00B73E55"/>
    <w:rsid w:val="00B76644"/>
    <w:rsid w:val="00B825C2"/>
    <w:rsid w:val="00B86682"/>
    <w:rsid w:val="00B87FD0"/>
    <w:rsid w:val="00B92FEB"/>
    <w:rsid w:val="00B93205"/>
    <w:rsid w:val="00B932D7"/>
    <w:rsid w:val="00B942E4"/>
    <w:rsid w:val="00B979C3"/>
    <w:rsid w:val="00BA02DB"/>
    <w:rsid w:val="00BA43FC"/>
    <w:rsid w:val="00BA67C7"/>
    <w:rsid w:val="00BB06EA"/>
    <w:rsid w:val="00BB7312"/>
    <w:rsid w:val="00BC2D1B"/>
    <w:rsid w:val="00BC73FA"/>
    <w:rsid w:val="00BF2685"/>
    <w:rsid w:val="00BF55DE"/>
    <w:rsid w:val="00BF74B6"/>
    <w:rsid w:val="00C35A6E"/>
    <w:rsid w:val="00C36FF2"/>
    <w:rsid w:val="00C4606D"/>
    <w:rsid w:val="00C561EC"/>
    <w:rsid w:val="00C63101"/>
    <w:rsid w:val="00C6426A"/>
    <w:rsid w:val="00C643EC"/>
    <w:rsid w:val="00C808D8"/>
    <w:rsid w:val="00C8395F"/>
    <w:rsid w:val="00C84EDF"/>
    <w:rsid w:val="00C928FF"/>
    <w:rsid w:val="00C97862"/>
    <w:rsid w:val="00C97BB4"/>
    <w:rsid w:val="00CA102E"/>
    <w:rsid w:val="00CA1319"/>
    <w:rsid w:val="00CA57AF"/>
    <w:rsid w:val="00CA710D"/>
    <w:rsid w:val="00CC0263"/>
    <w:rsid w:val="00CC6B1D"/>
    <w:rsid w:val="00CC7941"/>
    <w:rsid w:val="00CE18BC"/>
    <w:rsid w:val="00CE2751"/>
    <w:rsid w:val="00CF1BF4"/>
    <w:rsid w:val="00CF720D"/>
    <w:rsid w:val="00D036C6"/>
    <w:rsid w:val="00D06B86"/>
    <w:rsid w:val="00D10BF7"/>
    <w:rsid w:val="00D27E7B"/>
    <w:rsid w:val="00D32623"/>
    <w:rsid w:val="00D33B10"/>
    <w:rsid w:val="00D4291B"/>
    <w:rsid w:val="00D476B4"/>
    <w:rsid w:val="00D47D95"/>
    <w:rsid w:val="00D52F43"/>
    <w:rsid w:val="00D57AB9"/>
    <w:rsid w:val="00D67782"/>
    <w:rsid w:val="00D71F2E"/>
    <w:rsid w:val="00D757BA"/>
    <w:rsid w:val="00D80777"/>
    <w:rsid w:val="00D81A06"/>
    <w:rsid w:val="00D906DE"/>
    <w:rsid w:val="00D916D1"/>
    <w:rsid w:val="00DA40F8"/>
    <w:rsid w:val="00DA5DD6"/>
    <w:rsid w:val="00DA776B"/>
    <w:rsid w:val="00DA7929"/>
    <w:rsid w:val="00DB1D6F"/>
    <w:rsid w:val="00DB4733"/>
    <w:rsid w:val="00DC2E32"/>
    <w:rsid w:val="00DD0E16"/>
    <w:rsid w:val="00DD657D"/>
    <w:rsid w:val="00DE5624"/>
    <w:rsid w:val="00DF1A36"/>
    <w:rsid w:val="00DF31BA"/>
    <w:rsid w:val="00DF4D7D"/>
    <w:rsid w:val="00E02439"/>
    <w:rsid w:val="00E02B6B"/>
    <w:rsid w:val="00E05E2E"/>
    <w:rsid w:val="00E10920"/>
    <w:rsid w:val="00E20AE3"/>
    <w:rsid w:val="00E21424"/>
    <w:rsid w:val="00E217B5"/>
    <w:rsid w:val="00E21C6E"/>
    <w:rsid w:val="00E2304B"/>
    <w:rsid w:val="00E31FBB"/>
    <w:rsid w:val="00E320D3"/>
    <w:rsid w:val="00E333A2"/>
    <w:rsid w:val="00E400AE"/>
    <w:rsid w:val="00E4017E"/>
    <w:rsid w:val="00E531C0"/>
    <w:rsid w:val="00E53842"/>
    <w:rsid w:val="00E55F79"/>
    <w:rsid w:val="00E56E83"/>
    <w:rsid w:val="00E64362"/>
    <w:rsid w:val="00E71651"/>
    <w:rsid w:val="00E71A18"/>
    <w:rsid w:val="00E8364E"/>
    <w:rsid w:val="00E84279"/>
    <w:rsid w:val="00E94494"/>
    <w:rsid w:val="00E957A7"/>
    <w:rsid w:val="00E9670B"/>
    <w:rsid w:val="00EA60F5"/>
    <w:rsid w:val="00EB3B3A"/>
    <w:rsid w:val="00EB3DFF"/>
    <w:rsid w:val="00EC0FD2"/>
    <w:rsid w:val="00EC4FC0"/>
    <w:rsid w:val="00ED0DB6"/>
    <w:rsid w:val="00ED1E77"/>
    <w:rsid w:val="00ED2929"/>
    <w:rsid w:val="00ED3207"/>
    <w:rsid w:val="00ED6F3F"/>
    <w:rsid w:val="00EE2A2B"/>
    <w:rsid w:val="00EE3A11"/>
    <w:rsid w:val="00EE4BA3"/>
    <w:rsid w:val="00EE7EDD"/>
    <w:rsid w:val="00EF2ED4"/>
    <w:rsid w:val="00EF513F"/>
    <w:rsid w:val="00EF60CF"/>
    <w:rsid w:val="00F01963"/>
    <w:rsid w:val="00F0257D"/>
    <w:rsid w:val="00F05406"/>
    <w:rsid w:val="00F12523"/>
    <w:rsid w:val="00F13E2A"/>
    <w:rsid w:val="00F213B7"/>
    <w:rsid w:val="00F2143C"/>
    <w:rsid w:val="00F24882"/>
    <w:rsid w:val="00F27CE3"/>
    <w:rsid w:val="00F31BEA"/>
    <w:rsid w:val="00F40213"/>
    <w:rsid w:val="00F51F3A"/>
    <w:rsid w:val="00F60EAF"/>
    <w:rsid w:val="00F82C7D"/>
    <w:rsid w:val="00F83D85"/>
    <w:rsid w:val="00F87A24"/>
    <w:rsid w:val="00F90708"/>
    <w:rsid w:val="00F94A62"/>
    <w:rsid w:val="00F9601D"/>
    <w:rsid w:val="00FA26DE"/>
    <w:rsid w:val="00FA520B"/>
    <w:rsid w:val="00FA5DF2"/>
    <w:rsid w:val="00FB2DF6"/>
    <w:rsid w:val="00FB5F80"/>
    <w:rsid w:val="00FC0213"/>
    <w:rsid w:val="00FC3975"/>
    <w:rsid w:val="00FC4283"/>
    <w:rsid w:val="00FC5499"/>
    <w:rsid w:val="00FC5AFA"/>
    <w:rsid w:val="00FC655C"/>
    <w:rsid w:val="00FD11A4"/>
    <w:rsid w:val="00FD30BB"/>
    <w:rsid w:val="00FD657D"/>
    <w:rsid w:val="00FE1547"/>
    <w:rsid w:val="00FE7967"/>
    <w:rsid w:val="00FF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3DA12"/>
  <w15:docId w15:val="{B2C6AB38-BAE2-4217-8766-2F53357B3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7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9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9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16D6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4B16D6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E143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56F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0343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5A6E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728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28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28D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E19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911"/>
  </w:style>
  <w:style w:type="paragraph" w:styleId="Footer">
    <w:name w:val="footer"/>
    <w:basedOn w:val="Normal"/>
    <w:link w:val="FooterChar"/>
    <w:uiPriority w:val="99"/>
    <w:unhideWhenUsed/>
    <w:rsid w:val="006E19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5AD93-E36B-4225-8B10-567FE9B0E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o.gallicchio@gmail.com</dc:creator>
  <cp:lastModifiedBy>Germano Gallicchio</cp:lastModifiedBy>
  <cp:revision>8</cp:revision>
  <dcterms:created xsi:type="dcterms:W3CDTF">2018-06-12T21:13:00Z</dcterms:created>
  <dcterms:modified xsi:type="dcterms:W3CDTF">2018-08-18T09:09:00Z</dcterms:modified>
</cp:coreProperties>
</file>